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D57" w:rsidRPr="00E6735B" w:rsidRDefault="00452D57" w:rsidP="00452D57">
      <w:pPr>
        <w:pStyle w:val="Default"/>
        <w:rPr>
          <w:sz w:val="20"/>
          <w:szCs w:val="20"/>
        </w:rPr>
      </w:pPr>
      <w:r w:rsidRPr="00E6735B">
        <w:rPr>
          <w:b/>
          <w:bCs/>
          <w:sz w:val="20"/>
          <w:szCs w:val="20"/>
        </w:rPr>
        <w:t>Supplementary Table</w:t>
      </w:r>
    </w:p>
    <w:p w:rsidR="00452D57" w:rsidRPr="00E6735B" w:rsidRDefault="00452D57" w:rsidP="00452D5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6735B">
        <w:rPr>
          <w:rFonts w:ascii="Times New Roman" w:hAnsi="Times New Roman" w:cs="Times New Roman"/>
          <w:b/>
          <w:sz w:val="20"/>
          <w:szCs w:val="20"/>
        </w:rPr>
        <w:t>Supplementary Table S1. Primers used in this study</w:t>
      </w:r>
    </w:p>
    <w:tbl>
      <w:tblPr>
        <w:tblpPr w:leftFromText="180" w:rightFromText="180" w:vertAnchor="text" w:tblpXSpec="center" w:tblpY="1"/>
        <w:tblOverlap w:val="never"/>
        <w:tblW w:w="99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919"/>
        <w:gridCol w:w="6285"/>
        <w:gridCol w:w="16"/>
      </w:tblGrid>
      <w:tr w:rsidR="00035641" w:rsidRPr="00E6735B" w:rsidTr="00E6735B">
        <w:trPr>
          <w:gridAfter w:val="1"/>
          <w:wAfter w:w="16" w:type="dxa"/>
          <w:trHeight w:val="328"/>
        </w:trPr>
        <w:tc>
          <w:tcPr>
            <w:tcW w:w="1733" w:type="dxa"/>
            <w:noWrap/>
            <w:vAlign w:val="bottom"/>
            <w:hideMark/>
          </w:tcPr>
          <w:p w:rsidR="00452D57" w:rsidRPr="00E6735B" w:rsidRDefault="00452D57" w:rsidP="0003564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ragments Use</w:t>
            </w:r>
          </w:p>
        </w:tc>
        <w:tc>
          <w:tcPr>
            <w:tcW w:w="1919" w:type="dxa"/>
            <w:hideMark/>
          </w:tcPr>
          <w:p w:rsidR="00452D57" w:rsidRPr="00E6735B" w:rsidRDefault="00452D57" w:rsidP="0003564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6285" w:type="dxa"/>
            <w:noWrap/>
            <w:vAlign w:val="bottom"/>
            <w:hideMark/>
          </w:tcPr>
          <w:p w:rsidR="00452D57" w:rsidRPr="00E6735B" w:rsidRDefault="00452D57" w:rsidP="0003564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035641" w:rsidRPr="00E6735B" w:rsidTr="00E6735B">
        <w:trPr>
          <w:trHeight w:val="311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hideMark/>
          </w:tcPr>
          <w:p w:rsidR="00452D57" w:rsidRPr="00E6735B" w:rsidRDefault="00E6735B" w:rsidP="004B1C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ification ORF</w:t>
            </w: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52D57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TCTACTGAGAGTTTATAC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AACGGCTCGTCTTTGA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TCGAATCCGCGTCCGA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GTAGCGATCTGATCTTCAGG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C948CA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ACCCACTTCCGGACC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C948CA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ATTAAATCGTTTCGCCAGAGAC</w:t>
            </w:r>
          </w:p>
        </w:tc>
      </w:tr>
      <w:tr w:rsidR="0030434F" w:rsidRPr="00E6735B" w:rsidTr="00E6735B">
        <w:trPr>
          <w:trHeight w:val="311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:rsidR="0030434F" w:rsidRPr="00E6735B" w:rsidRDefault="0030434F" w:rsidP="0003564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30434F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AdvGulliv-R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</w:tcPr>
          <w:p w:rsidR="0030434F" w:rsidRPr="00E6735B" w:rsidRDefault="00C948CA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CGAACCTGGTGAATAG</w:t>
            </w:r>
          </w:p>
        </w:tc>
      </w:tr>
      <w:tr w:rsidR="00035641" w:rsidRPr="00E6735B" w:rsidTr="00E6735B">
        <w:trPr>
          <w:trHeight w:val="311"/>
        </w:trPr>
        <w:tc>
          <w:tcPr>
            <w:tcW w:w="1733" w:type="dxa"/>
            <w:vMerge/>
            <w:vAlign w:val="center"/>
            <w:hideMark/>
          </w:tcPr>
          <w:p w:rsidR="00452D57" w:rsidRPr="00E6735B" w:rsidRDefault="00452D57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52D57" w:rsidRPr="00E6735B" w:rsidRDefault="0030434F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52D57" w:rsidRPr="00E6735B" w:rsidRDefault="00C948CA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TCAATCCTCCTCGCA</w:t>
            </w:r>
          </w:p>
        </w:tc>
      </w:tr>
      <w:tr w:rsidR="00E6735B" w:rsidRPr="00E6735B" w:rsidTr="00E6735B">
        <w:trPr>
          <w:trHeight w:val="344"/>
        </w:trPr>
        <w:tc>
          <w:tcPr>
            <w:tcW w:w="1733" w:type="dxa"/>
            <w:vMerge w:val="restart"/>
            <w:shd w:val="clear" w:color="auto" w:fill="auto"/>
            <w:noWrap/>
            <w:hideMark/>
          </w:tcPr>
          <w:p w:rsidR="00E6735B" w:rsidRPr="00E6735B" w:rsidRDefault="00E6735B" w:rsidP="00E673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E6735B" w:rsidRPr="00E6735B" w:rsidRDefault="00E6735B" w:rsidP="00E673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EF1-α</w:t>
            </w:r>
            <w:r w:rsidRPr="00E6735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  <w:hideMark/>
          </w:tcPr>
          <w:p w:rsidR="00E6735B" w:rsidRPr="00E6735B" w:rsidRDefault="00E6735B" w:rsidP="00E673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TTCGAGGCTGGTATCTCCAA</w:t>
            </w:r>
          </w:p>
        </w:tc>
      </w:tr>
      <w:tr w:rsidR="00E6735B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E6735B" w:rsidRPr="00E6735B" w:rsidRDefault="00E6735B" w:rsidP="00E673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E6735B" w:rsidRPr="00E6735B" w:rsidRDefault="00E6735B" w:rsidP="00E673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F1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α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  <w:hideMark/>
          </w:tcPr>
          <w:p w:rsidR="00E6735B" w:rsidRPr="00E6735B" w:rsidRDefault="00E6735B" w:rsidP="00E673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CATCTTGTTGATGGCGACG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4B1CB0" w:rsidRPr="00E6735B" w:rsidRDefault="004B1CB0" w:rsidP="009648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1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CTCATTAAGCGTCCA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1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TGCTTTGCTCGTT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2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GACCTTGCCGCCGCTG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9648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2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GATCACCAGAGAGCTT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3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ATGCGCCGTGATCCCA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3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ATCCTCTCAGAGCCGCT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4B3F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4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4B3F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GCGTTTACCTTCACGA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</w:t>
            </w: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4</w:t>
            </w:r>
            <w:r w:rsidR="00E6735B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ACGCTAACCACCTTGC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 w:val="restart"/>
            <w:shd w:val="clear" w:color="auto" w:fill="auto"/>
            <w:noWrap/>
          </w:tcPr>
          <w:p w:rsidR="004B1CB0" w:rsidRPr="00E6735B" w:rsidRDefault="004B1CB0" w:rsidP="004B1C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karyotic expression of </w:t>
            </w: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mHbhs</w:t>
            </w: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-T7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TAATACGACTCACTATAGG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PET-T7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GGTTATGCTAGTTATTGCT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tatcggatccgaattcATGAATCTACTGAGAGTTTATACACCCA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tgcggccgcaagcttTTAGAACGGCTCGTCTTTGAC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tatcggatccgaattcATGCTCGAATCCGCGTCCG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tgcggccgcaagcttTCAGAGTAGCGATCTGATCTTCAG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tatcggatccgaattcATGTCACCCACTTCCGGAC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 w:val="restart"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tgcggccgcaagcttCTAATTAAATCGTTTCGCCAGAG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tatcggatccgaattcATGACGAACCTGGTGAATA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auto"/>
            <w:noWrap/>
            <w:vAlign w:val="bottom"/>
          </w:tcPr>
          <w:p w:rsidR="004B1CB0" w:rsidRPr="00E6735B" w:rsidRDefault="004B1CB0" w:rsidP="008F2EF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H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agtgcggccgcaagcttTTACTCAATCCTCCTCGC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hideMark/>
          </w:tcPr>
          <w:p w:rsidR="004B1CB0" w:rsidRPr="00E6735B" w:rsidRDefault="004B1CB0" w:rsidP="00035641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 of</w:t>
            </w: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mHbhs</w:t>
            </w: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CTATTCTGAGGTCTGTGCGTCGG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vAlign w:val="center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4B1CB0" w:rsidRPr="00E6735B" w:rsidRDefault="004B1CB0" w:rsidP="00E60A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ataggcattgatgtgttgacctccGGGTAGAAACCCGGG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B1CB0" w:rsidRPr="00E6735B" w:rsidRDefault="004B1CB0" w:rsidP="008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TGGTGTTCGAAAGATACGAG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B1CB0" w:rsidRPr="00E6735B" w:rsidRDefault="004B1CB0" w:rsidP="00E60A0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aaaataggcattgatgtgttgacctccCGCGTATATACAGGACAACG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AACAGGATGAACGCGTAAGT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E60A0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aaaataggcattgatgtgttgacctccATACCTAGGCACTCATCTCT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Up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GCCACACAAGCAATAGCCAC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Up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aaaataggcattgatgtgttgacctcc ATGATACCGTTGAGGGAACC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E60A0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tcgtccgagggcaaaggaatagagtagACACCTGGGCA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TCCCCAACTTCTGGCGGCT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E60A00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tcgtccgagggcaaaggaatagagtagATTATGCTTGGTTAGTCGGT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ATAAGCGATATCCTAAGTGC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241348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tcgtccgagggcaaaggaatagagtag</w:t>
            </w:r>
            <w:r w:rsidR="004B1CB0"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AGGGATAGAATGCAGTAGT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ACATCTAGTACACCTTCCAC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tcgtccgagggcaaaggaatagagtag TGACGGGAGGTTGTGGTCAT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Down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TTCGTCGTTGTGGTCGGTGA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TATTCTGAGGTCTGTGCGT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GAGATAGCAAACTTCCCG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ACCTATGACAACCCAGGCA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GTGGCCTCTTATCTGATAG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AGTGCAAAGGAGACATCTGG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TATCGAAACGGCACCTCTACA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CGGGGTAAGTTCGGTCAATA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eastAsia="宋体" w:hAnsi="Times New Roman" w:cs="Times New Roman"/>
                <w:sz w:val="20"/>
                <w:szCs w:val="20"/>
              </w:rPr>
              <w:t>-nest-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 w:rsidRPr="00E6735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zh-CN"/>
              </w:rPr>
              <w:t>TTTCTTGCCATCTACGACGCT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HPH-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TCAACACATCAATGCC</w:t>
            </w:r>
          </w:p>
        </w:tc>
      </w:tr>
      <w:tr w:rsidR="004B1CB0" w:rsidRPr="00E6735B" w:rsidTr="00E6735B">
        <w:trPr>
          <w:trHeight w:val="344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D9D9D9" w:themeFill="background1" w:themeFillShade="D9"/>
            <w:vAlign w:val="bottom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HPH-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TCTATTCCTTTGCCCTCGG</w:t>
            </w:r>
          </w:p>
        </w:tc>
      </w:tr>
      <w:tr w:rsidR="004B1CB0" w:rsidRPr="00E6735B" w:rsidTr="00E6735B">
        <w:trPr>
          <w:trHeight w:val="320"/>
        </w:trPr>
        <w:tc>
          <w:tcPr>
            <w:tcW w:w="1733" w:type="dxa"/>
            <w:vMerge w:val="restart"/>
            <w:shd w:val="clear" w:color="auto" w:fill="auto"/>
            <w:noWrap/>
            <w:hideMark/>
          </w:tcPr>
          <w:p w:rsidR="004B1CB0" w:rsidRPr="00E6735B" w:rsidRDefault="004B1CB0" w:rsidP="00C948C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mplementary of </w:t>
            </w: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s</w:t>
            </w:r>
          </w:p>
        </w:tc>
        <w:tc>
          <w:tcPr>
            <w:tcW w:w="1919" w:type="dxa"/>
            <w:shd w:val="clear" w:color="auto" w:fill="auto"/>
            <w:vAlign w:val="center"/>
            <w:hideMark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  <w:hideMark/>
          </w:tcPr>
          <w:p w:rsidR="004B1CB0" w:rsidRPr="00E6735B" w:rsidRDefault="004B1CB0" w:rsidP="005423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actatagggcgaattgggtactcaaattggttTCTACCCAATGACGAAGCG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  <w:hideMark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  <w:hideMark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  <w:hideMark/>
          </w:tcPr>
          <w:p w:rsidR="004B1CB0" w:rsidRPr="00E6735B" w:rsidRDefault="004B1CB0" w:rsidP="005423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ccccggtgaacagctcctcgcccttgctcacGAACGGCTCGTCTTTGACC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5423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actatagggcgaattgggtactcaaattggttGACTGACGGATTATTGA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ccccggtgaacagctcctcgcccttgctcac GTGGAAGAACGAGGTTGCAAT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1E50FB" w:rsidP="005423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4B1CB0"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ctatagggcgaattgggtactcaaattggttGCTACATGGTCACATACGC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ccccggtgaacagctcctcgcccttgctcac GTCAAGCTCAAGGGTAGGTCA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5423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actatagggcgaattgggtactcaaattggttTGGAACAACGCCGAGTACACC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Native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ccccggtgaacagctcctcgcccttgctcac CTCAATCCTCCTCGCAGCGCTA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CAGGTAAGCACTCA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1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TGCTTCATGTGGTC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CGTCAAAGACAAGT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2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TGCTTCATGTGGTC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TTGAACATCCGCAGC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3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TGCTTCATGTGGTCG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ID-F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GTCGACCTGAGCCTCAC</w:t>
            </w:r>
          </w:p>
        </w:tc>
      </w:tr>
      <w:tr w:rsidR="004B1CB0" w:rsidRPr="00E6735B" w:rsidTr="00E6735B">
        <w:trPr>
          <w:trHeight w:val="342"/>
        </w:trPr>
        <w:tc>
          <w:tcPr>
            <w:tcW w:w="1733" w:type="dxa"/>
            <w:vMerge/>
            <w:shd w:val="clear" w:color="auto" w:fill="auto"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center"/>
          </w:tcPr>
          <w:p w:rsidR="004B1CB0" w:rsidRPr="00E6735B" w:rsidRDefault="004B1CB0" w:rsidP="00EE32F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35B">
              <w:rPr>
                <w:rFonts w:ascii="Times New Roman" w:hAnsi="Times New Roman" w:cs="Times New Roman"/>
                <w:i/>
                <w:sz w:val="20"/>
                <w:szCs w:val="20"/>
              </w:rPr>
              <w:t>VmHbh4</w:t>
            </w:r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  <w:r w:rsidRPr="00E6735B">
              <w:rPr>
                <w:rFonts w:ascii="Times New Roman" w:hAnsi="Times New Roman" w:cs="Times New Roman"/>
                <w:sz w:val="20"/>
                <w:szCs w:val="20"/>
              </w:rPr>
              <w:t>ID-R</w:t>
            </w:r>
          </w:p>
        </w:tc>
        <w:tc>
          <w:tcPr>
            <w:tcW w:w="6301" w:type="dxa"/>
            <w:gridSpan w:val="2"/>
            <w:shd w:val="clear" w:color="auto" w:fill="auto"/>
            <w:noWrap/>
            <w:vAlign w:val="center"/>
          </w:tcPr>
          <w:p w:rsidR="004B1CB0" w:rsidRPr="00E6735B" w:rsidRDefault="004B1CB0" w:rsidP="000356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7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TGCTTCATGTGGTCG</w:t>
            </w:r>
          </w:p>
        </w:tc>
      </w:tr>
    </w:tbl>
    <w:p w:rsidR="00870DDB" w:rsidRPr="00E6735B" w:rsidRDefault="00870DDB">
      <w:pPr>
        <w:rPr>
          <w:rFonts w:ascii="Times New Roman" w:hAnsi="Times New Roman" w:cs="Times New Roman"/>
          <w:sz w:val="20"/>
          <w:szCs w:val="20"/>
        </w:rPr>
      </w:pPr>
    </w:p>
    <w:sectPr w:rsidR="00870DDB" w:rsidRPr="00E67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AB3" w:rsidRDefault="002F5AB3" w:rsidP="00452D57">
      <w:r>
        <w:separator/>
      </w:r>
    </w:p>
  </w:endnote>
  <w:endnote w:type="continuationSeparator" w:id="0">
    <w:p w:rsidR="002F5AB3" w:rsidRDefault="002F5AB3" w:rsidP="00452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AB3" w:rsidRDefault="002F5AB3" w:rsidP="00452D57">
      <w:r>
        <w:separator/>
      </w:r>
    </w:p>
  </w:footnote>
  <w:footnote w:type="continuationSeparator" w:id="0">
    <w:p w:rsidR="002F5AB3" w:rsidRDefault="002F5AB3" w:rsidP="00452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0A"/>
    <w:rsid w:val="00035641"/>
    <w:rsid w:val="00045362"/>
    <w:rsid w:val="00157505"/>
    <w:rsid w:val="001E50FB"/>
    <w:rsid w:val="00241348"/>
    <w:rsid w:val="002925C1"/>
    <w:rsid w:val="002F4B62"/>
    <w:rsid w:val="002F5AB3"/>
    <w:rsid w:val="0030434F"/>
    <w:rsid w:val="0032599C"/>
    <w:rsid w:val="00383C0A"/>
    <w:rsid w:val="0044584F"/>
    <w:rsid w:val="00452D57"/>
    <w:rsid w:val="004A0FF3"/>
    <w:rsid w:val="004B1CB0"/>
    <w:rsid w:val="004B3F57"/>
    <w:rsid w:val="00542318"/>
    <w:rsid w:val="005D57B5"/>
    <w:rsid w:val="005E1617"/>
    <w:rsid w:val="005F2D20"/>
    <w:rsid w:val="006216B5"/>
    <w:rsid w:val="0067355A"/>
    <w:rsid w:val="006B0AA4"/>
    <w:rsid w:val="0073520E"/>
    <w:rsid w:val="007A2D50"/>
    <w:rsid w:val="007D56C5"/>
    <w:rsid w:val="00867AB4"/>
    <w:rsid w:val="00870DDB"/>
    <w:rsid w:val="008A322D"/>
    <w:rsid w:val="008F2EFF"/>
    <w:rsid w:val="009648EE"/>
    <w:rsid w:val="00A74CC4"/>
    <w:rsid w:val="00BE5238"/>
    <w:rsid w:val="00C0436C"/>
    <w:rsid w:val="00C948CA"/>
    <w:rsid w:val="00CD27AA"/>
    <w:rsid w:val="00D9523A"/>
    <w:rsid w:val="00E60A00"/>
    <w:rsid w:val="00E6735B"/>
    <w:rsid w:val="00E87AAD"/>
    <w:rsid w:val="00EA07C0"/>
    <w:rsid w:val="00EA2730"/>
    <w:rsid w:val="00EE32F1"/>
    <w:rsid w:val="00F7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BF7FAD-BEDA-458C-8E23-7087E484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2D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D57"/>
    <w:rPr>
      <w:sz w:val="18"/>
      <w:szCs w:val="18"/>
    </w:rPr>
  </w:style>
  <w:style w:type="paragraph" w:customStyle="1" w:styleId="Default">
    <w:name w:val="Default"/>
    <w:rsid w:val="00452D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8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ong15@live.com</dc:creator>
  <cp:keywords/>
  <dc:description/>
  <cp:lastModifiedBy>lenovo</cp:lastModifiedBy>
  <cp:revision>3</cp:revision>
  <dcterms:created xsi:type="dcterms:W3CDTF">2021-04-20T03:25:00Z</dcterms:created>
  <dcterms:modified xsi:type="dcterms:W3CDTF">2021-04-21T00:48:00Z</dcterms:modified>
</cp:coreProperties>
</file>